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ECE6239" w14:textId="459BE213" w:rsidR="00317D86" w:rsidRPr="00317D86" w:rsidRDefault="00150E25" w:rsidP="00317D86">
      <w:pPr>
        <w:spacing w:line="240" w:lineRule="auto"/>
        <w:rPr>
          <w:rFonts w:ascii="Times New Roman" w:hAnsi="Times New Roman" w:cs="Times New Roman"/>
          <w:bCs/>
          <w:color w:val="00B050"/>
          <w:sz w:val="28"/>
          <w:szCs w:val="28"/>
        </w:rPr>
      </w:pPr>
      <w:r w:rsidRPr="004402D9">
        <w:rPr>
          <w:rFonts w:ascii="Times New Roman" w:hAnsi="Times New Roman"/>
          <w:sz w:val="28"/>
          <w:szCs w:val="28"/>
        </w:rPr>
        <w:t>Legend:</w:t>
      </w:r>
      <w:r w:rsidRPr="004402D9">
        <w:rPr>
          <w:rFonts w:ascii="Times New Roman" w:hAnsi="Times New Roman"/>
          <w:color w:val="FF0000"/>
          <w:sz w:val="28"/>
          <w:szCs w:val="28"/>
        </w:rPr>
        <w:t xml:space="preserve"> </w:t>
      </w:r>
      <w:r w:rsidRPr="00202470">
        <w:rPr>
          <w:rFonts w:ascii="Times New Roman" w:hAnsi="Times New Roman"/>
          <w:b/>
          <w:bCs/>
          <w:color w:val="FF0000"/>
          <w:sz w:val="28"/>
          <w:szCs w:val="28"/>
        </w:rPr>
        <w:t>Red</w:t>
      </w:r>
      <w:r w:rsidRPr="004402D9">
        <w:rPr>
          <w:rFonts w:ascii="Times New Roman" w:hAnsi="Times New Roman"/>
          <w:color w:val="FF0000"/>
          <w:sz w:val="28"/>
          <w:szCs w:val="28"/>
        </w:rPr>
        <w:t xml:space="preserve"> = wrong answer. </w:t>
      </w:r>
      <w:r w:rsidRPr="004402D9">
        <w:rPr>
          <w:rFonts w:ascii="Times New Roman" w:hAnsi="Times New Roman"/>
          <w:sz w:val="28"/>
          <w:szCs w:val="28"/>
        </w:rPr>
        <w:t xml:space="preserve"> </w:t>
      </w:r>
      <w:r w:rsidRPr="00202470">
        <w:rPr>
          <w:rFonts w:ascii="Times New Roman" w:hAnsi="Times New Roman"/>
          <w:b/>
          <w:bCs/>
          <w:color w:val="00B050"/>
          <w:sz w:val="28"/>
          <w:szCs w:val="28"/>
        </w:rPr>
        <w:t>Green</w:t>
      </w:r>
      <w:r w:rsidRPr="00F03D8B">
        <w:rPr>
          <w:rFonts w:ascii="Times New Roman" w:hAnsi="Times New Roman"/>
          <w:color w:val="00B050"/>
          <w:sz w:val="28"/>
          <w:szCs w:val="28"/>
        </w:rPr>
        <w:t xml:space="preserve"> = correct</w:t>
      </w:r>
      <w:r w:rsidR="0090311C">
        <w:rPr>
          <w:rFonts w:ascii="Times New Roman" w:hAnsi="Times New Roman"/>
          <w:color w:val="00B050"/>
          <w:sz w:val="28"/>
          <w:szCs w:val="28"/>
        </w:rPr>
        <w:t>(meeting the search criteria by syntaxes) but</w:t>
      </w:r>
      <w:r w:rsidR="00317D86" w:rsidRPr="00317D86">
        <w:rPr>
          <w:rFonts w:ascii="Times New Roman" w:hAnsi="Times New Roman" w:cs="Times New Roman"/>
          <w:b/>
          <w:color w:val="00B050"/>
          <w:sz w:val="28"/>
          <w:szCs w:val="28"/>
        </w:rPr>
        <w:t xml:space="preserve">, </w:t>
      </w:r>
      <w:r w:rsidR="00317D86" w:rsidRPr="00317D86">
        <w:rPr>
          <w:rFonts w:ascii="Times New Roman" w:hAnsi="Times New Roman" w:cs="Times New Roman"/>
          <w:bCs/>
          <w:color w:val="00B050"/>
          <w:sz w:val="28"/>
          <w:szCs w:val="28"/>
        </w:rPr>
        <w:t>was published out of the period within our PRISMA type systematic literature review</w:t>
      </w:r>
      <w:r w:rsidR="005B0777">
        <w:rPr>
          <w:rFonts w:ascii="Times New Roman" w:hAnsi="Times New Roman" w:cs="Times New Roman"/>
          <w:bCs/>
          <w:color w:val="00B050"/>
          <w:sz w:val="28"/>
          <w:szCs w:val="28"/>
        </w:rPr>
        <w:t>(2010 Jul)</w:t>
      </w:r>
      <w:r w:rsidR="00317D86" w:rsidRPr="00317D86">
        <w:rPr>
          <w:rFonts w:ascii="Times New Roman" w:hAnsi="Times New Roman" w:cs="Times New Roman"/>
          <w:bCs/>
          <w:color w:val="00B050"/>
          <w:sz w:val="28"/>
          <w:szCs w:val="28"/>
        </w:rPr>
        <w:t>.</w:t>
      </w:r>
    </w:p>
    <w:p w14:paraId="7149DAB4" w14:textId="1E9AD33D" w:rsidR="00150E25" w:rsidRPr="00B5518B" w:rsidRDefault="0090311C" w:rsidP="00D83677">
      <w:pPr>
        <w:spacing w:after="0" w:line="240" w:lineRule="auto"/>
        <w:rPr>
          <w:rFonts w:ascii="Times New Roman" w:hAnsi="Times New Roman"/>
          <w:color w:val="76923C"/>
          <w:sz w:val="28"/>
          <w:szCs w:val="28"/>
        </w:rPr>
      </w:pPr>
      <w:r>
        <w:rPr>
          <w:rFonts w:ascii="Times New Roman" w:hAnsi="Times New Roman"/>
          <w:color w:val="00B050"/>
          <w:sz w:val="28"/>
          <w:szCs w:val="28"/>
        </w:rPr>
        <w:t>.</w:t>
      </w:r>
    </w:p>
    <w:p w14:paraId="7C8C12CD" w14:textId="77777777" w:rsidR="00202470" w:rsidRDefault="00202470" w:rsidP="00D83677">
      <w:pPr>
        <w:spacing w:after="0"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6D29CD12" w14:textId="44AEAF68" w:rsidR="00FF6CB1" w:rsidRPr="00150E25" w:rsidRDefault="00FF6CB1" w:rsidP="00D83677">
      <w:pPr>
        <w:spacing w:after="0" w:line="24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150E25">
        <w:rPr>
          <w:rFonts w:ascii="Times New Roman" w:hAnsi="Times New Roman" w:cs="Times New Roman"/>
          <w:b/>
          <w:i/>
          <w:iCs/>
          <w:sz w:val="24"/>
          <w:szCs w:val="24"/>
        </w:rPr>
        <w:t>Q1</w:t>
      </w:r>
      <w:r w:rsidRPr="00150E25">
        <w:rPr>
          <w:rFonts w:ascii="Times New Roman" w:hAnsi="Times New Roman" w:cs="Times New Roman"/>
          <w:bCs/>
          <w:i/>
          <w:iCs/>
          <w:sz w:val="24"/>
          <w:szCs w:val="24"/>
        </w:rPr>
        <w:t>: Indicate academic papers (title, authors, DOI) referring to the following keywords:. "Parkinson disease " + "assessment scales" + "international classification of functioning" + "body" + "activity" + "participation”</w:t>
      </w:r>
    </w:p>
    <w:p w14:paraId="56424297" w14:textId="7B9213E9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77AD18DB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Physical Therapist Management of Parkinson Disease: A Model of Care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" Cynthia L. Bertram, Diane M. Damiano, et al.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93/ptj/pzab302</w:t>
      </w:r>
    </w:p>
    <w:p w14:paraId="469F8A5C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b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mpact of Clinical Scales in Parkinson’s Disease: A Systematic Review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agnus H. Nilsson, Anne Westergren, et al. 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186/s12883-020-01996-7</w:t>
      </w:r>
    </w:p>
    <w:p w14:paraId="718BCE8D" w14:textId="77777777" w:rsidR="00FF6CB1" w:rsidRPr="00AA300E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CC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AA300E">
        <w:rPr>
          <w:rFonts w:ascii="Times New Roman" w:eastAsia="Microsoft YaHei" w:hAnsi="Times New Roman" w:cs="Times New Roman"/>
          <w:b/>
          <w:bCs/>
          <w:color w:val="00CC00"/>
          <w:sz w:val="16"/>
          <w:szCs w:val="16"/>
        </w:rPr>
        <w:t xml:space="preserve">Uncovering Indicators of the International Classification of Functioning, Disability, and Health from the 39-item Parkinson’s Disease Questionnaire" </w:t>
      </w:r>
      <w:r w:rsidRPr="00AA300E">
        <w:rPr>
          <w:rFonts w:ascii="Times New Roman" w:eastAsia="Microsoft YaHei" w:hAnsi="Times New Roman" w:cs="Times New Roman"/>
          <w:color w:val="00CC00"/>
          <w:sz w:val="16"/>
          <w:szCs w:val="16"/>
        </w:rPr>
        <w:t>Carlsson G., Hagell P., et al. DOI: 10.4061/2010/984673</w:t>
      </w:r>
    </w:p>
    <w:p w14:paraId="1B7FDCFA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d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Parkinson Disease: Current Assessment Methods and Wearable Devices for Evaluation of Movement Disorder Motor Symptoms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AlMahadin G., Lotfi A., et al. 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186/s12883-020-01996-7</w:t>
      </w:r>
    </w:p>
    <w:p w14:paraId="134D3013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e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Parkinson Evidence Database to Guide Effectiveness (PDEDGE) Task Forc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URL: www.neuropt.org</w:t>
      </w:r>
    </w:p>
    <w:p w14:paraId="33B75620" w14:textId="095FCF20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342374EF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the Comprehensive ICF Core Set for Parkinson's Disease: An International Multicenter Study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Cieza A, Stucki G, Weigl M, Kollerits B, Chatterji S, Ustün BT, Kostanjsek N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6.05.003                                                                                                           b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Use of ICF in Assessing the Impact of Parkinson's Disease on Functioning and Disability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Leonardi M, Raggi A, Pagani M, Carella F, Soliveri P, Albanese A.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: 10.1016/j.parkreldis.2008.01.004</w:t>
      </w:r>
    </w:p>
    <w:p w14:paraId="02E0B1F4" w14:textId="77777777" w:rsidR="00150E25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's Disease: Validation and Clinical Utility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ier-Jarmer M, Grill E, Ewert T, Bartholomeyczik S, Finger M, Mokrusch T, Wessel K, Stucki G.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: 10.2340/16501977-0034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.                                                                                                                        d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 Systematic Review of ICF-Based Assessment Instruments for Parkinson's Disease: Focus on Body Functions, Activities, and Participation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von Campenhausen S, Stolze H, Riedel O, Dodel R.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: 10.1016/j.parkreldis.2009.05.001.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                                                                                           </w:t>
      </w:r>
    </w:p>
    <w:p w14:paraId="4F49D0D6" w14:textId="58E27649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e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and Assessment Scales for Parkinson’s Disease: An Integration of Body Functions, Activities, and Participation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Grimby G, Stibrant Sunnerhagen K.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: 10.2340/16501977-0010</w:t>
      </w:r>
    </w:p>
    <w:p w14:paraId="26203373" w14:textId="77777777" w:rsidR="00055FFC" w:rsidRDefault="00055FFC" w:rsidP="00D83677">
      <w:pPr>
        <w:pStyle w:val="NormalWeb"/>
        <w:spacing w:before="0" w:beforeAutospacing="0" w:after="0" w:afterAutospacing="0"/>
        <w:rPr>
          <w:b/>
          <w:i/>
          <w:iCs/>
        </w:rPr>
      </w:pPr>
    </w:p>
    <w:p w14:paraId="152B512F" w14:textId="4CEFC9DE" w:rsidR="00FF6CB1" w:rsidRPr="00D83677" w:rsidRDefault="00FF6CB1" w:rsidP="00D83677">
      <w:pPr>
        <w:pStyle w:val="NormalWeb"/>
        <w:spacing w:before="0" w:beforeAutospacing="0" w:after="0" w:afterAutospacing="0"/>
        <w:rPr>
          <w:b/>
          <w:i/>
          <w:iCs/>
        </w:rPr>
      </w:pPr>
      <w:r w:rsidRPr="00D83677">
        <w:rPr>
          <w:b/>
          <w:i/>
          <w:iCs/>
        </w:rPr>
        <w:t>Q2</w:t>
      </w:r>
      <w:r w:rsidRPr="00D83677">
        <w:rPr>
          <w:bCs/>
          <w:i/>
          <w:iCs/>
        </w:rPr>
        <w:t>: Indicate academic papers (title, authors, DOI) referring to the following keywords: Parkinson disease + "assessment scales" + "icf" + "body" + "activity" + "participation"</w:t>
      </w:r>
    </w:p>
    <w:p w14:paraId="653FD10E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39D62ACD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a)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Physical Therapist Management of Parkinson Disease: A Model of Car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Cynthia L. Bertram,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Diane M. Damiano, et al.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 xml:space="preserve">DOI: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10.1093/ptj/pzab302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</w:t>
      </w:r>
    </w:p>
    <w:p w14:paraId="6834D330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b)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mpact of Clinical Scales in Parkinson’s Disease: A Systematic Review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Magnus H. Nilsson, Anne Westergren, et al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: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10.1186/s12883-020-01996-7. </w:t>
      </w:r>
    </w:p>
    <w:p w14:paraId="4D96B4AC" w14:textId="77777777" w:rsidR="00FF6CB1" w:rsidRPr="007D13D9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c) </w:t>
      </w:r>
      <w:r w:rsidRPr="00055FFC">
        <w:rPr>
          <w:rFonts w:ascii="Times New Roman" w:eastAsia="Microsoft YaHei" w:hAnsi="Times New Roman" w:cs="Times New Roman"/>
          <w:b/>
          <w:bCs/>
          <w:color w:val="00B050"/>
          <w:sz w:val="16"/>
          <w:szCs w:val="16"/>
        </w:rPr>
        <w:t>"</w:t>
      </w:r>
      <w:r w:rsidRPr="00AA300E">
        <w:rPr>
          <w:rFonts w:ascii="Times New Roman" w:eastAsia="Microsoft YaHei" w:hAnsi="Times New Roman" w:cs="Times New Roman"/>
          <w:b/>
          <w:bCs/>
          <w:color w:val="00CC00"/>
          <w:sz w:val="16"/>
          <w:szCs w:val="16"/>
        </w:rPr>
        <w:t xml:space="preserve">Uncovering Indicators of the International Classification of Functioning, Disability, and Health from the 39-item Parkinson’s Disease Questionnaire" </w:t>
      </w:r>
      <w:r w:rsidRPr="00AA300E">
        <w:rPr>
          <w:rFonts w:ascii="Times New Roman" w:eastAsia="Microsoft YaHei" w:hAnsi="Times New Roman" w:cs="Times New Roman"/>
          <w:color w:val="00CC00"/>
          <w:sz w:val="16"/>
          <w:szCs w:val="16"/>
        </w:rPr>
        <w:t xml:space="preserve">Carlsson G., Hagell P., et al. </w:t>
      </w:r>
      <w:r w:rsidRPr="00AA300E">
        <w:rPr>
          <w:rFonts w:ascii="Times New Roman" w:eastAsia="Microsoft YaHei" w:hAnsi="Times New Roman" w:cs="Times New Roman"/>
          <w:b/>
          <w:bCs/>
          <w:color w:val="00CC00"/>
          <w:sz w:val="16"/>
          <w:szCs w:val="16"/>
        </w:rPr>
        <w:t>DOI</w:t>
      </w:r>
      <w:r w:rsidRPr="00AA300E">
        <w:rPr>
          <w:rFonts w:ascii="Times New Roman" w:eastAsia="Microsoft YaHei" w:hAnsi="Times New Roman" w:cs="Times New Roman"/>
          <w:color w:val="00CC00"/>
          <w:sz w:val="16"/>
          <w:szCs w:val="16"/>
        </w:rPr>
        <w:t xml:space="preserve">: 10.4061/2010/984673. </w:t>
      </w:r>
    </w:p>
    <w:p w14:paraId="299E1B54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d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Parkinson Disease: Current Assessment Methods and Wearable Devices for Evaluation of Movement Disorder Motor Symptom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AlMahadin G., Lotfi A., et al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: 10.1186/s12883-020-01996-7. </w:t>
      </w:r>
    </w:p>
    <w:p w14:paraId="318B2E1F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e)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Parkinson Evidence Database to Guide Effectiveness (PDEDGE) Task Forc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e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URL: www.neuropt.org</w:t>
      </w:r>
    </w:p>
    <w:p w14:paraId="52F04E25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02915779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the Comprehensive ICF Core Set for Parkinson's Disease: An International Multicenter Study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Cieza A, Stucki G, Weigl M, Kollerits B, Chatterji S, Ustün BT, Kostanjsek N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6.05.003</w:t>
      </w:r>
    </w:p>
    <w:p w14:paraId="1CD581BE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b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's Disease: An International Consensus Proces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ier-Jarmer M, Grill E, Ewert T, Bartholomeyczik S, Finger M, Mokrusch T, Wessel K, Stucki G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2340/16501977-0034</w:t>
      </w:r>
    </w:p>
    <w:p w14:paraId="45DF2620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Using the ICF Framework to Assess Disability in Parkinson's Disease: Development of a Disease-Specific ICF Core Set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Leonardi M, Raggi A, Pagani M, Carella F, Soliveri P, Albanese A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002/mds.21279</w:t>
      </w:r>
    </w:p>
    <w:p w14:paraId="1CC66AC6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d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evelopment and Validation of an ICF-Based Assessment Tool for Parkinson’s Diseas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Müller B, Assmus J, von Campenhausen S, Stolze H, Riedel O, Dodel R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016/j.parkreldis.2009.05.001</w:t>
      </w:r>
    </w:p>
    <w:p w14:paraId="02FAFCE8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e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ment of Functioning and Disability in Patients with Parkinson’s Disease Using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rimby G, Stibrant Sunnerhagen K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10</w:t>
      </w:r>
    </w:p>
    <w:p w14:paraId="71C514FD" w14:textId="77777777" w:rsidR="00FF6CB1" w:rsidRPr="00150E25" w:rsidRDefault="00FF6CB1" w:rsidP="00D83677">
      <w:pPr>
        <w:pStyle w:val="NormalWeb"/>
        <w:spacing w:before="0" w:beforeAutospacing="0" w:after="0" w:afterAutospacing="0"/>
        <w:rPr>
          <w:b/>
          <w:color w:val="FF0000"/>
        </w:rPr>
      </w:pPr>
    </w:p>
    <w:p w14:paraId="30C31D68" w14:textId="77777777" w:rsidR="00FF6CB1" w:rsidRPr="00D83677" w:rsidRDefault="00FF6CB1" w:rsidP="00D83677">
      <w:pPr>
        <w:pStyle w:val="NormalWeb"/>
        <w:spacing w:before="0" w:beforeAutospacing="0" w:after="0" w:afterAutospacing="0"/>
        <w:rPr>
          <w:i/>
          <w:iCs/>
        </w:rPr>
      </w:pPr>
      <w:r w:rsidRPr="00D83677">
        <w:rPr>
          <w:b/>
          <w:bCs/>
          <w:i/>
          <w:iCs/>
        </w:rPr>
        <w:t>Q3:</w:t>
      </w:r>
      <w:r w:rsidRPr="00D83677">
        <w:rPr>
          <w:i/>
          <w:iCs/>
        </w:rPr>
        <w:t xml:space="preserve"> Indicate academic papers (title, authors, DOI) referring to the following keywords: "PD" + "assessment scales" + "international classification of functioning" + "body" + "activity" + "participation"</w:t>
      </w:r>
    </w:p>
    <w:p w14:paraId="7E59A039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484BF420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lastRenderedPageBreak/>
        <w:t>a) "</w:t>
      </w:r>
      <w:r w:rsidRPr="00AA300E">
        <w:rPr>
          <w:rFonts w:ascii="Times New Roman" w:eastAsia="Microsoft YaHei" w:hAnsi="Times New Roman" w:cs="Times New Roman"/>
          <w:b/>
          <w:bCs/>
          <w:color w:val="00CC00"/>
          <w:sz w:val="16"/>
          <w:szCs w:val="16"/>
        </w:rPr>
        <w:t>Uncovering indicators of the International Classification of Functioning, Disability, and Health from the 39-item Parkinson's disease questionnair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Nilsson MH, Westergren A, Carlsson G, Hagell P. </w:t>
      </w:r>
      <w:r w:rsidRPr="00AA300E">
        <w:rPr>
          <w:rFonts w:ascii="Times New Roman" w:eastAsia="Microsoft YaHei" w:hAnsi="Times New Roman" w:cs="Times New Roman"/>
          <w:b/>
          <w:bCs/>
          <w:color w:val="00CC00"/>
          <w:sz w:val="16"/>
          <w:szCs w:val="16"/>
        </w:rPr>
        <w:t>DOI</w:t>
      </w:r>
      <w:r w:rsidRPr="00AA300E">
        <w:rPr>
          <w:rFonts w:ascii="Times New Roman" w:eastAsia="Microsoft YaHei" w:hAnsi="Times New Roman" w:cs="Times New Roman"/>
          <w:color w:val="00CC00"/>
          <w:sz w:val="16"/>
          <w:szCs w:val="16"/>
        </w:rPr>
        <w:t xml:space="preserve">: 10.4061/2010/984673. </w:t>
      </w:r>
    </w:p>
    <w:p w14:paraId="24E14532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b)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mpact of clinical scales in Parkinson’s disease: a systematic review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van Wamelen DJ, Martinez‐Martin P, Weintrau D, Schrag A, Antonini A, et al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186/s12883-020-01996-7</w:t>
      </w:r>
    </w:p>
    <w:p w14:paraId="71285345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c)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Mapping the International Classification of Functioning, Disability, and Health (ICF) to Parkinson’s Disease: Developing Core Set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Geyh S, Kurt T, Cieza A, Stucki G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: 10.1177/1545968307311107. </w:t>
      </w:r>
    </w:p>
    <w:p w14:paraId="330F828A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FF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)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CF Core Sets for Parkinson's Disease: Validation of the Activities and Participation Domain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Müller B, Assmus J, Herlofson K, Larsen JP, Peto V.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016/j.parkreldis.2010.06.011</w:t>
      </w:r>
    </w:p>
    <w:p w14:paraId="67F2C65E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796035D0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nternational Classification of Functioning, Disability and Health: A New Tool for Understanding Disability and Health"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Üstün TB, Chatterji S, Kostanjsek N, Rehm J, Kennedy C, Epping-Jordan J, Saxena S, Von Korff M, Pull C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S0140-6736(03)13877-1</w:t>
      </w:r>
    </w:p>
    <w:p w14:paraId="7AFD76A7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b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nternational Classification of Functioning, Disability and Health (ICF) Core Sets for Hand Conditions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amm TA, Cieza A, Machold K, Smolen J, Stucki G DOI: 10.1097/01.bor.0000210943.01025.3d</w:t>
      </w:r>
    </w:p>
    <w:p w14:paraId="68BDDBE0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c)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pplication of the ICF in clinical practice"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Rauch A, Cieza A, Stucki G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07/s00391-008-0501-5</w:t>
      </w:r>
    </w:p>
    <w:p w14:paraId="56A92047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d)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CF: Applications of the WHO model of functioning, disability and health to brain injury rehabilitation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Tate R, Kennedy M, Ponsford J, Douglas J, Velikonja D, Bayley M, Stergiou-Kita M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80/09602011.2013.823370</w:t>
      </w:r>
    </w:p>
    <w:p w14:paraId="31481FF5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e)"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Measurement properties of the International Classification of Functioning, Disability and Health core sets for post-acute stroke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" Geyh S, Cieza A, Schouten J, Dickson H, Frommelt P, Omar Z, Kostanjsek N, Ring H, Stucki G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34</w:t>
      </w:r>
    </w:p>
    <w:p w14:paraId="2B1CCDBB" w14:textId="77777777" w:rsidR="00055FFC" w:rsidRDefault="00055FFC" w:rsidP="00D83677">
      <w:pPr>
        <w:pStyle w:val="NormalWeb"/>
        <w:spacing w:before="0" w:beforeAutospacing="0" w:after="0" w:afterAutospacing="0"/>
        <w:rPr>
          <w:b/>
          <w:bCs/>
          <w:i/>
          <w:iCs/>
        </w:rPr>
      </w:pPr>
    </w:p>
    <w:p w14:paraId="65B93DAD" w14:textId="3C628889" w:rsidR="00FF6CB1" w:rsidRPr="00D83677" w:rsidRDefault="00FF6CB1" w:rsidP="00D83677">
      <w:pPr>
        <w:pStyle w:val="NormalWeb"/>
        <w:spacing w:before="0" w:beforeAutospacing="0" w:after="0" w:afterAutospacing="0"/>
        <w:rPr>
          <w:i/>
          <w:iCs/>
        </w:rPr>
      </w:pPr>
      <w:r w:rsidRPr="00D83677">
        <w:rPr>
          <w:b/>
          <w:bCs/>
          <w:i/>
          <w:iCs/>
        </w:rPr>
        <w:t>Q4</w:t>
      </w:r>
      <w:r w:rsidRPr="00D83677">
        <w:rPr>
          <w:i/>
          <w:iCs/>
        </w:rPr>
        <w:t>: Indicate academic papers (title, authors, DOI) referring to the following keywords: "PD" + "assessment scales" + "international classification of functioning" + "body" + "activity" + "participation"</w:t>
      </w:r>
    </w:p>
    <w:p w14:paraId="45DB2BF9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0E80160E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Mapping the International Classification of Functioning, Disability and Health to Parkinson's Disease: Developing Core Set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eyh S, Kurt T, Cieza A, Stucki G.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177/1545968307311107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. </w:t>
      </w:r>
    </w:p>
    <w:p w14:paraId="62DAC265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b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AA300E">
        <w:rPr>
          <w:rFonts w:ascii="Times New Roman" w:eastAsia="Microsoft YaHei" w:hAnsi="Times New Roman" w:cs="Times New Roman"/>
          <w:b/>
          <w:bCs/>
          <w:color w:val="00CC00"/>
          <w:sz w:val="16"/>
          <w:szCs w:val="16"/>
        </w:rPr>
        <w:t>Uncovering Indicators of the International Classification of Functioning, Disability, and Health from the 39-item Parkinson's Disease Questionnair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Nilsson MH, Westergren A, Hagell P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DOI: </w:t>
      </w:r>
      <w:r w:rsidRPr="00AA300E">
        <w:rPr>
          <w:rFonts w:ascii="Times New Roman" w:eastAsia="Microsoft YaHei" w:hAnsi="Times New Roman" w:cs="Times New Roman"/>
          <w:color w:val="00CC00"/>
          <w:sz w:val="16"/>
          <w:szCs w:val="16"/>
        </w:rPr>
        <w:t>10.4061/2010/984673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 </w:t>
      </w:r>
    </w:p>
    <w:p w14:paraId="7D607614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c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CF Core Sets for Parkinson's Disease: Validation of the Activities and Participation Domain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Herlofson K, Larsen JP, Peto V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DOI: 10.1016/j.parkreldis.2010.06.011. </w:t>
      </w:r>
    </w:p>
    <w:p w14:paraId="789ED1DA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d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mpact of Clinical Scales in Parkinson’s Disease: A Systematic Review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" van Wamelen DJ, Martinez‐Martin P, Weintraub D, Schrag A, Antonini A, et al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DOI: 10.1186/s12883-020-01996-7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</w:t>
      </w:r>
    </w:p>
    <w:p w14:paraId="7FE58A4F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FF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e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Health-Related Quality of Life and Disability in Parkinson's Disease: A Comparison of the EQ-5D-5L and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Hiller AP, Panteli M, Giannouli E, Dimitrova D, Herman T, et al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jns.2020.116690</w:t>
      </w:r>
    </w:p>
    <w:p w14:paraId="59B4BAEE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79039F75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“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the assessment of Parkinson's disease: results of the international consensus proces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ier-Jarmer M, Grill E, Ewert T, Bartholomeyczik S, Finger M, Mokrusch T, Wessel K, Stucki G. DOI: 10.2340/16501977-0034</w:t>
      </w:r>
    </w:p>
    <w:p w14:paraId="1B09493C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b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evelopment and validation of an ICF-based disability measure for Parkinson's disease: the ICF-PD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Klingelhoefer L, Chaudhuri KR, Ashkan K, Samuel M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7061</w:t>
      </w:r>
    </w:p>
    <w:p w14:paraId="4E4B54D8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ing disability in people with Parkinson's disease: comparison of the UPDRS and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Üstün TB, Chatterji S, Kostanjsek N, Rehm J, Kennedy C, Epping-Jordan J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0956</w:t>
      </w:r>
    </w:p>
    <w:p w14:paraId="3B02B856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d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ntegrating the ICF into the clinical management of Parkinson's disease: benefits and challenge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chrag A, Selai C, Jahanshahi M, Quinn NP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7.09.005</w:t>
      </w:r>
    </w:p>
    <w:p w14:paraId="190E8BCE" w14:textId="77777777" w:rsidR="00D83677" w:rsidRPr="00055FFC" w:rsidRDefault="00D83677" w:rsidP="00D83677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655DCDB2" w14:textId="713BAAA6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836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Q5</w:t>
      </w:r>
      <w:r w:rsidRPr="00D83677">
        <w:rPr>
          <w:rFonts w:ascii="Times New Roman" w:hAnsi="Times New Roman" w:cs="Times New Roman"/>
          <w:i/>
          <w:iCs/>
          <w:sz w:val="24"/>
          <w:szCs w:val="24"/>
        </w:rPr>
        <w:t>: Indicate academic papers (title, authors, DOI) referring to the following keywords: "Parkinson disease " + "assessment instruments" + "international classification of functioning" + "body" + "activity" + "participation"</w:t>
      </w:r>
    </w:p>
    <w:p w14:paraId="5C35BEE9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5AA90665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pplying the International Classification of Functioning, Disability, and Health (ICF) to Assess Parkinson's Disease: Development and Validation of Core Set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eyh S, Kurt T, Cieza A, Stucki G.DOI: 10.1016/j.parkreldis.2004.09.006. </w:t>
      </w:r>
    </w:p>
    <w:p w14:paraId="21673DA4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b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Clinimetric Evaluation of Instruments Used to Assess Functioning in Parkinson's Disease: Applying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etral M, Laffont I, Schnitzler A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apmr.2020.06.017.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</w:t>
      </w:r>
    </w:p>
    <w:p w14:paraId="10B4741A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c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’s Disease: Linking Disease-Specific Assessment Instruments to the ICF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" Grimbergen YA, Munneke M, Bloem BR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10.06.012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. </w:t>
      </w:r>
    </w:p>
    <w:p w14:paraId="75D6D3C5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d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CF Framework and Parkinson's Disease: Linking the ICF Core Sets to Clinical Assessment Instrument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van der Marck MA, Klok MP, Okun MS, Munneke M, Bloem BR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07/s00415-014-7188-9.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</w:t>
      </w:r>
    </w:p>
    <w:p w14:paraId="4D8733F6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f)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the Comprehensive ICF Core Sets for Parkinson’s Disease: An Analysis of Assessment Instrument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Herlofson K, Larsen JP, Peto V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11.02.014</w:t>
      </w:r>
    </w:p>
    <w:p w14:paraId="057426CA" w14:textId="5400BD31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1B69B9ED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a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use of ICF in identifying factors influencing activity and participation in persons with Parkinson's diseas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Leonardi M, Raggi A, Pagani M, Carella F, Soliveri P, Albanese A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1279</w:t>
      </w:r>
    </w:p>
    <w:p w14:paraId="420E80CE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b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evelopment and Validation of an ICF-Based Disability Measure for Parkinson's Disease: The ICF-PD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Klingelhoefer L, Chaudhuri KR, Ashkan K, Samuel M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002/mds.27061</w:t>
      </w:r>
    </w:p>
    <w:p w14:paraId="41703228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c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the assessment of Parkinson's disease: Results of the international consensus proces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Stier-Jarmer M, Grill E, Ewert T, Bartholomeyczik S, Finger M, Mokrusch T, Wessel K, Stucki G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2340/16501977-0034</w:t>
      </w:r>
    </w:p>
    <w:p w14:paraId="084101C6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d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nternational Classification of Functioning, Disability and Health (ICF) as a framework for identifying and measuring functioning and disability in Parkinson's diseas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Üstün TB, Chatterji S, Kostanjsek N, Rehm J, Kennedy C, Epping-Jordan J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002/mds.20956</w:t>
      </w:r>
    </w:p>
    <w:p w14:paraId="40EDC938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8"/>
          <w:szCs w:val="18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e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ing disability and quality of life in Parkinson's disease: Validation of the ICF core set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chrag A, Selai C, Jahanshahi M, Quinn NP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7.09.005</w:t>
      </w:r>
    </w:p>
    <w:p w14:paraId="7D4D3D56" w14:textId="77777777" w:rsidR="00FF6CB1" w:rsidRPr="00150E25" w:rsidRDefault="00FF6CB1" w:rsidP="00D83677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1736FDD6" w14:textId="77777777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836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Q6</w:t>
      </w:r>
      <w:r w:rsidRPr="00D83677">
        <w:rPr>
          <w:rFonts w:ascii="Times New Roman" w:hAnsi="Times New Roman" w:cs="Times New Roman"/>
          <w:i/>
          <w:iCs/>
          <w:sz w:val="24"/>
          <w:szCs w:val="24"/>
        </w:rPr>
        <w:t>: Indicate academic papers (title, authors, DOI) referring to the following keywords:  Parkinson disease " + "assessment instruments" + "icf" + "body" + "activity" + "participation"</w:t>
      </w:r>
    </w:p>
    <w:p w14:paraId="0D2F7E13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33B4BC4E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Use of ICF in Identifying Problems in Functioning of People with Parkinson's Diseas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: Grimbergen YA, Schrag A, Mazibrada G, Borm GF, Bloem BR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016/j.parkreldis.2006.05.008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.                                                                                                             b)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's Disease: Assessment of Body Functions, Activities, and Participation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Herlofson K, Larsen JP, Peto V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8.04.014.                                                                                                c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ing Participation in People with Parkinson’s Disease: A Study Using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Cieza A, Stucki G, Weigl M, Disler P, Jäckel WH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080/09638280400014886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.                                                                                                                               d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Evaluating Disability in Parkinson's Disease with the International Classification of Functioning, Disability and Health (ICF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chenkman M, Ellis T, Christiansen C, Barón AE, Nevit M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016/j.apmr.2010.06.010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.                                                                                                               e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ICF Core Sets for Use in Parkinson's Disease: Linking Assessment Instruments to ICF Categorie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van der Marck MA, Bloem BR, Munneke M. 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: 10.1007/s00415-012-6603-0</w:t>
      </w:r>
    </w:p>
    <w:p w14:paraId="75E9BFB6" w14:textId="4C906AC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37A8D3B4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a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’s Disease: An International Approach to Specify Functioning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ier-Jarmer M, Grill E, Ewert T, Bartholomeyczik S, Finger M, Mokrusch T, Wessel K, Stucki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34</w:t>
      </w:r>
    </w:p>
    <w:p w14:paraId="62CE7249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b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pplication of the ICF in clinical practice for Parkinson's disease: Assessment instruments and tool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Leonardi M, Raggi A, Pagani M, Carella F, Soliveri P, Albanese A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1279</w:t>
      </w:r>
    </w:p>
    <w:p w14:paraId="250348D1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c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Using the International Classification of Functioning, Disability, and Health to Understand Disability in Parkinson's Diseas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Üstün TB, Chatterji S, Kostanjsek N, Rehm J, Kennedy C, Epping-Jordan J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0956</w:t>
      </w:r>
    </w:p>
    <w:p w14:paraId="0A0D3BCB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d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ICF Core Sets for Parkinson's Disease: Assessing Body Functions, Activities, and Participation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Schrag A, Selai C, Jahanshahi M, Quinn NP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7.09.005</w:t>
      </w:r>
    </w:p>
    <w:p w14:paraId="38BB8143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e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CF Framework in Parkinson's Disease: Integrating Assessment Instruments for a Comprehensive Evaluation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Klingelhoefer L, Chaudhuri KR, Ashkan K, Samuel M 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7061</w:t>
      </w:r>
    </w:p>
    <w:p w14:paraId="0D08BD8C" w14:textId="77777777" w:rsidR="00FF6CB1" w:rsidRPr="00150E25" w:rsidRDefault="00FF6CB1" w:rsidP="00D83677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235C57A3" w14:textId="2A6377CF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836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Q7</w:t>
      </w:r>
      <w:r w:rsidRPr="00D83677">
        <w:rPr>
          <w:rFonts w:ascii="Times New Roman" w:hAnsi="Times New Roman" w:cs="Times New Roman"/>
          <w:i/>
          <w:iCs/>
          <w:sz w:val="24"/>
          <w:szCs w:val="24"/>
        </w:rPr>
        <w:t>: Indicate academic papers (title, authors, DOI) referring to the following keywords: "PD" + "assessment instruments" + "international classification of functioning" + "body" + "activity" + "participation"</w:t>
      </w:r>
    </w:p>
    <w:p w14:paraId="070F3C21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289ACF66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nternational Classification of Functioning, Disability and Health (ICF) Core Sets for Parkinson’s Disease: Results of the Validation Proces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eyh S, Kurt T, Cieza A, Stucki G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04.09.006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.  </w:t>
      </w:r>
    </w:p>
    <w:p w14:paraId="561344F5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b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Linking Parkinson’s Disease Assessment Instruments to the International Classification of Functioning, Disability, and Health (ICF): An Exploratory Study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rimbergen YA, Schrag A, Mazibrada G, Borm GF, Bloem BR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DOI: 10.1016/j.parkreldis.2006.05.008. </w:t>
      </w:r>
    </w:p>
    <w:p w14:paraId="3C496117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ing Disability and Health in Parkinson’s Disease Using the International Classification of Functioning, Disability, and Health (ICF)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Cieza A, Stucki G, Weigl M, Disler P, Jäckel WH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80/09638280400014886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. </w:t>
      </w:r>
    </w:p>
    <w:p w14:paraId="661E9362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d)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ICF Core Sets for Parkinson’s Disease: Linking Assessment Instruments to the ICF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van der Marck MA, Munneke M, Bloem BR.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 DOI: 10.1007/s00415-012-6603-0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. </w:t>
      </w:r>
    </w:p>
    <w:p w14:paraId="3E09033F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FF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e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Using the ICF to Assess Functioning and Disability in Parkinson’s Disease: An Analysis of Available Assessment Instrument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Herlofson K, Larsen JP, Peto V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11.02.014</w:t>
      </w:r>
    </w:p>
    <w:p w14:paraId="51C86596" w14:textId="77777777" w:rsidR="00D83677" w:rsidRPr="00D83677" w:rsidRDefault="00D83677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8"/>
          <w:szCs w:val="18"/>
        </w:rPr>
      </w:pPr>
    </w:p>
    <w:p w14:paraId="236C93BE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5CB59527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a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Comprehensive ICF Core Set for Parkinson's Disease: A Validation Study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ier-Jarmer M, Grill E, Ewert T, Bartholomeyczik S, Finger M, Mokrusch T, Wessel K, Stucki G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34</w:t>
      </w:r>
    </w:p>
    <w:p w14:paraId="3D27D8B4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b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Measuring Disability in Parkinson's Disease: A Comparison of the UPDRS and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Leonardi M, Raggi A, Pagani M, Carella F, Soliveri P, Albanese A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1279</w:t>
      </w:r>
    </w:p>
    <w:p w14:paraId="3CB13B92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's Disease: An International Consensus Proces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Müller B, Assmus J, von Campenhausen S, Stolze H, Riedel O, Dodel R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9.05.001</w:t>
      </w:r>
    </w:p>
    <w:p w14:paraId="76472322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d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the ICF Core Set for Patients with Parkinson’s Disease: A Multicenter Study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Cieza A, Brockow T, Ewert T, Amann E, Kollerits B, Chatterji S, Ustün BT, Stucki G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191/0269215505cr899oa</w:t>
      </w:r>
    </w:p>
    <w:p w14:paraId="221BBA0D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e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ment of Functioning and Disability in Patients with Parkinson’s Disease Using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Grimby G, Stibrant Sunnerhagen K. DOI: 10.2340/16501977-0010</w:t>
      </w:r>
    </w:p>
    <w:p w14:paraId="1CBD5160" w14:textId="77777777" w:rsidR="00FF6CB1" w:rsidRPr="00055FFC" w:rsidRDefault="00FF6CB1" w:rsidP="00D83677">
      <w:pPr>
        <w:spacing w:after="0" w:line="240" w:lineRule="auto"/>
        <w:rPr>
          <w:rFonts w:ascii="Times New Roman" w:hAnsi="Times New Roman" w:cs="Times New Roman"/>
          <w:b/>
          <w:bCs/>
          <w:color w:val="FF0000"/>
        </w:rPr>
      </w:pPr>
    </w:p>
    <w:p w14:paraId="25E7A2BF" w14:textId="77777777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836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Q8</w:t>
      </w:r>
      <w:r w:rsidRPr="00D83677">
        <w:rPr>
          <w:rFonts w:ascii="Times New Roman" w:hAnsi="Times New Roman" w:cs="Times New Roman"/>
          <w:i/>
          <w:iCs/>
          <w:sz w:val="24"/>
          <w:szCs w:val="24"/>
        </w:rPr>
        <w:t>: Indicate academic papers (title, authors, DOI) referring to the following keywords : "PD" + "assessment instruments" + "icf" + "body" + "activity" + "participation"</w:t>
      </w:r>
    </w:p>
    <w:p w14:paraId="493A1DCE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425B4F2E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a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eveloping Core Sets for Parkinson's Disease Based on the International Classification of Functioning, Disability, and Health (ICF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Herlofson K, Larsen JP, Peto V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DOI: 10.1016/j.parkreldis.2008.04.014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                                             b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Role of the ICF in the Assessment of Disability and Health in Patients with Parkinson’s Diseas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Cieza A, Geyh S, Chatterji S, Kostanjsek N, Ustün BT, Stucki G.    DOI: 10.1016/j.parkreldis.2006.06.008                                                                                          c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ICF Core Sets for Parkinson's Disease: A Focus on Assessment Instruments for Body Functions, Activities, and Participation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rimbergen YA, Munneke M, Bloem BR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07/s00415-010-5653-5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.                                                                  d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ing Parkinson's Disease with the ICF: Validation of the Comprehensive ICF Core Sets and Assessment Instrument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van der Marck MA, Klok MP, Okun MS, Munneke M, Bloem BR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12.05.010.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                                       e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Linking Assessment Instruments to the ICF: An Analysis in Parkinson's Diseas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Nilsson MH, Hagell P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13.11.013</w:t>
      </w:r>
    </w:p>
    <w:p w14:paraId="176CA5C9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53666151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’s Disease: An International Approach to Specify Functioning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ier-Jarmer M, Grill E, Ewert T, Bartholomeyczik S, Finger M, Mokrusch T, Wessel K, Stucki G. DOI: 10.2340/16501977-0034</w:t>
      </w:r>
    </w:p>
    <w:p w14:paraId="19B040C9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b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Development of an ICF-Based Instrument to Measure Activity and Participation in Parkinson's Diseas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Müller B, Assmus J, von Campenhausen S, Stolze H, Riedel O, Dodel R. DOI: 10.1016/j.parkreldis.2009.05.001</w:t>
      </w:r>
    </w:p>
    <w:p w14:paraId="19B22920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Using the International Classification of Functioning, Disability and Health (ICF) Framework to Measure Disability in Parkinson's Disease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Leonardi M, Raggi A, Pagani M, Carella F, Soliveri P, Albanese A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02/mds.21279</w:t>
      </w:r>
    </w:p>
    <w:p w14:paraId="62E07CC0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d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the ICF Core Set for Patients with Parkinson’s Disease: A Multicenter Study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Cieza A, Brockow T, Ewert T, Amann E, Kollerits B, Chatterji S, Ustün BT, Stucki G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191/0269215505cr899oa</w:t>
      </w:r>
    </w:p>
    <w:p w14:paraId="591EC091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e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ment of Functioning and Disability in Patients with Parkinson’s Disease Using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rimby G, Stibrant Sunnerhagen K. DOI: 10.2340/16501977-0010</w:t>
      </w:r>
    </w:p>
    <w:p w14:paraId="0BCE6D52" w14:textId="77777777" w:rsidR="00FF6CB1" w:rsidRPr="00150E25" w:rsidRDefault="00FF6CB1" w:rsidP="00D83677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094492D2" w14:textId="682D1795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836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Q9</w:t>
      </w:r>
      <w:r w:rsidRPr="00D83677">
        <w:rPr>
          <w:rFonts w:ascii="Times New Roman" w:hAnsi="Times New Roman" w:cs="Times New Roman"/>
          <w:i/>
          <w:iCs/>
          <w:sz w:val="24"/>
          <w:szCs w:val="24"/>
        </w:rPr>
        <w:t>: Indicate academic papers (title, authors, DOI) referring to the following keywords: "Parkinson disease " + "assessment tools" + "international classification of functioning" + "body" + "activity" + "participation’’</w:t>
      </w:r>
    </w:p>
    <w:p w14:paraId="236F4E98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26C14653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a)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-Based Assessment and Classification of Functioning in Parkinson’s Disease: A Systematic Review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van der Marck MA, Klok MP, Okun MS, Munneke M, Bloem BR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07/s00415-014-7188-9.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                                                                                               b)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Comprehensive ICF Core Sets for Parkinson's Disease: Validation of the Activities and Participation Domain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eyh S, Kurt T, Cieza A, Stucki G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04.09.006.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                                                                                       c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Clinimetric Properties of Tools Assessing Functioning in Parkinson's Disease within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Metral M, Laffont I, Schnitzler A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apmr.2020.06.017.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d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Linking the International Classification of Functioning, Disability and Health (ICF) to Parkinson's Disease Assessment Tools: A Conceptual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rimbergen YA, Munneke M, Bloem BR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DOI: 10.1159/000104439                                                              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e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’s Disease: Validation of the Body Functions, Activities, and Participation Domain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s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Herlofson K, Larsen JP, Peto V. </w:t>
      </w:r>
      <w:r w:rsidRPr="00055FFC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11.02.014</w:t>
      </w:r>
    </w:p>
    <w:p w14:paraId="3E20C79E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0C3EE19B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a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ICF Core Sets for Parkinson’s Disease: Validation and Clinical Application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ier-Jarmer M, Grill E, Ewert T, Bartholomeyczik S, Finger M, Mokrusch T, Wessel K, Stucki G.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: 10.2340/16501977-0034.                                                                                                                                             b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pplication of the ICF in Assessing Disability in Parkinson’s Disease: Tools and Methods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Leonardi M, Raggi A, Pagani M, Carella F, Soliveri P, Albanese A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: 10.1002/mds.21279.                                                                                                                    c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-Based Assessment of Activity and Participation in Parkinson’s Disease: Development and Validation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Müller B, Assmus J, von Campenhausen S, Stolze H, Riedel O, Dodel R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9.05.001</w:t>
      </w:r>
    </w:p>
    <w:p w14:paraId="6361A53D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d)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Evaluating the Impact of Parkinson's Disease on Activities and Participation Using the ICF Framework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Cieza A, Brockow T, Ewert T, Amann E, Kollerits B, Chatterji S, Ustün BT, Stucki G.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>: 10.1191/0269215505cr899oa</w:t>
      </w:r>
    </w:p>
    <w:p w14:paraId="340CFC43" w14:textId="77777777" w:rsidR="00FF6CB1" w:rsidRPr="00055FFC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e) 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055FFC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ing Functional Limitations in Parkinson's Disease: The Role of the ICF</w:t>
      </w:r>
      <w:r w:rsidRPr="00055FFC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055FFC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rimby G, Stibrant Sunnerhagen K. DOI: 10.2340/16501977-0010</w:t>
      </w:r>
    </w:p>
    <w:p w14:paraId="71366DC7" w14:textId="77777777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18"/>
          <w:szCs w:val="18"/>
        </w:rPr>
      </w:pPr>
    </w:p>
    <w:p w14:paraId="484715C0" w14:textId="77777777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836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Q10</w:t>
      </w:r>
      <w:r w:rsidRPr="00D83677">
        <w:rPr>
          <w:rFonts w:ascii="Times New Roman" w:hAnsi="Times New Roman" w:cs="Times New Roman"/>
          <w:sz w:val="24"/>
          <w:szCs w:val="24"/>
        </w:rPr>
        <w:t xml:space="preserve">: </w:t>
      </w:r>
      <w:r w:rsidRPr="00D83677">
        <w:rPr>
          <w:rFonts w:ascii="Times New Roman" w:hAnsi="Times New Roman" w:cs="Times New Roman"/>
          <w:i/>
          <w:iCs/>
          <w:sz w:val="24"/>
          <w:szCs w:val="24"/>
        </w:rPr>
        <w:t>Indicate academic papers (title, authors, DOI) referring to the following keywords: "Parkinson disease " + "assessment tools" + "icf" + "body" + "activity" + "participation"</w:t>
      </w:r>
    </w:p>
    <w:p w14:paraId="741970D4" w14:textId="77777777" w:rsidR="00150E25" w:rsidRPr="00D83677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  <w:sz w:val="18"/>
          <w:szCs w:val="18"/>
        </w:rPr>
      </w:pPr>
      <w:r w:rsidRPr="00D83677">
        <w:rPr>
          <w:rFonts w:ascii="Times New Roman" w:hAnsi="Times New Roman" w:cs="Times New Roman"/>
          <w:b/>
          <w:bCs/>
          <w:sz w:val="18"/>
          <w:szCs w:val="18"/>
          <w:u w:val="single"/>
        </w:rPr>
        <w:t>The first GPT4.0 interrogation</w:t>
      </w:r>
    </w:p>
    <w:p w14:paraId="6A1A4E39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sz w:val="16"/>
          <w:szCs w:val="16"/>
        </w:rPr>
        <w:t>a)</w:t>
      </w:r>
      <w:r w:rsidRPr="00D83677">
        <w:rPr>
          <w:rFonts w:ascii="Times New Roman" w:eastAsia="Microsoft YaHei" w:hAnsi="Times New Roman" w:cs="Times New Roman"/>
          <w:b/>
          <w:bCs/>
          <w:sz w:val="16"/>
          <w:szCs w:val="16"/>
        </w:rPr>
        <w:t>"Development of ICF Core Sets for Parkinson's Disease: Identification of Relevant Categories of Functioning"</w:t>
      </w:r>
      <w:r w:rsidRPr="00D83677">
        <w:rPr>
          <w:rFonts w:ascii="Times New Roman" w:eastAsia="Microsoft YaHei" w:hAnsi="Times New Roman" w:cs="Times New Roman"/>
          <w:sz w:val="16"/>
          <w:szCs w:val="16"/>
        </w:rPr>
        <w:t xml:space="preserve"> Geyh S, Kurt T, Cieza A, Stucki G.DOI: 10.1016/j.parkreldis.2004.09.006. </w:t>
      </w:r>
    </w:p>
    <w:p w14:paraId="0E37DAFE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sz w:val="16"/>
          <w:szCs w:val="16"/>
        </w:rPr>
        <w:t xml:space="preserve">b) </w:t>
      </w:r>
      <w:r w:rsidRPr="00D83677">
        <w:rPr>
          <w:rFonts w:ascii="Times New Roman" w:eastAsia="Microsoft YaHei" w:hAnsi="Times New Roman" w:cs="Times New Roman"/>
          <w:b/>
          <w:bCs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ICF Core Sets for Parkinson's Disease: A Multicenter Study</w:t>
      </w:r>
      <w:r w:rsidRPr="00D83677">
        <w:rPr>
          <w:rFonts w:ascii="Times New Roman" w:eastAsia="Microsoft YaHei" w:hAnsi="Times New Roman" w:cs="Times New Roman"/>
          <w:b/>
          <w:bCs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sz w:val="16"/>
          <w:szCs w:val="16"/>
        </w:rPr>
        <w:t xml:space="preserve"> Müller B, Assmus J, Herlofson K, Larsen JP, Peto V. DOI: 10.1016/j.parkreldis.2011.02.014                                                                     c)</w:t>
      </w:r>
      <w:r w:rsidRPr="00D83677">
        <w:rPr>
          <w:rFonts w:ascii="Times New Roman" w:eastAsia="Microsoft YaHei" w:hAnsi="Times New Roman" w:cs="Times New Roman"/>
          <w:b/>
          <w:bCs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ment of Functioning and Disability in Patients with Parkinson’s Disease Based on the International Classification of Functioning, Disability and Health</w:t>
      </w:r>
      <w:r w:rsidRPr="00D83677">
        <w:rPr>
          <w:rFonts w:ascii="Times New Roman" w:eastAsia="Microsoft YaHei" w:hAnsi="Times New Roman" w:cs="Times New Roman"/>
          <w:b/>
          <w:bCs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sz w:val="16"/>
          <w:szCs w:val="16"/>
        </w:rPr>
        <w:t xml:space="preserve"> Nilsson MH, Westergren A, Hagell P. DOI: 10.1016/j.parkreldis.2009.05.007. </w:t>
      </w:r>
    </w:p>
    <w:p w14:paraId="0FD90689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sz w:val="16"/>
          <w:szCs w:val="16"/>
        </w:rPr>
        <w:t>d)</w:t>
      </w:r>
      <w:r w:rsidRPr="00D83677">
        <w:rPr>
          <w:rFonts w:ascii="Times New Roman" w:eastAsia="Microsoft YaHei" w:hAnsi="Times New Roman" w:cs="Times New Roman"/>
          <w:b/>
          <w:bCs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-Based Assessment Tools for Evaluating Functioning in Parkinson's Disease: A Systematic Review</w:t>
      </w:r>
      <w:r w:rsidRPr="00D83677">
        <w:rPr>
          <w:rFonts w:ascii="Times New Roman" w:eastAsia="Microsoft YaHei" w:hAnsi="Times New Roman" w:cs="Times New Roman"/>
          <w:b/>
          <w:bCs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sz w:val="16"/>
          <w:szCs w:val="16"/>
        </w:rPr>
        <w:t xml:space="preserve"> van Wamelen DJ, Martinez-Martin P, Weintraub D, Schrag A, Antonini A, et al. DOI: 10.1016/j.parkreldis.2013.12.012. </w:t>
      </w:r>
    </w:p>
    <w:p w14:paraId="13DC7B75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sz w:val="16"/>
          <w:szCs w:val="16"/>
        </w:rPr>
        <w:t xml:space="preserve">e) </w:t>
      </w:r>
      <w:r w:rsidRPr="00D83677">
        <w:rPr>
          <w:rFonts w:ascii="Times New Roman" w:eastAsia="Microsoft YaHei" w:hAnsi="Times New Roman" w:cs="Times New Roman"/>
          <w:b/>
          <w:bCs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Role of the ICF in Understanding Disability and Health in Parkinson’s Disease: Assessing Body Functions, Activities, and Participation</w:t>
      </w:r>
      <w:r w:rsidRPr="00D83677">
        <w:rPr>
          <w:rFonts w:ascii="Times New Roman" w:eastAsia="Microsoft YaHei" w:hAnsi="Times New Roman" w:cs="Times New Roman"/>
          <w:b/>
          <w:bCs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sz w:val="16"/>
          <w:szCs w:val="16"/>
        </w:rPr>
        <w:t xml:space="preserve"> Alvarado-Bolaños A, Morales-Briceño H, Rodríguez-Violante M. DOI: 10.1016/j.parkreldis.2015.03.014</w:t>
      </w:r>
    </w:p>
    <w:p w14:paraId="0A96C9B3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156E35C6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a)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's Disease: An International Approach to Specify Functioning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ier-Jarmer M, Grill E, Ewert T, Bartholomeyczik S, Finger M, Mokrusch T, Wessel K, Stucki G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34</w:t>
      </w:r>
    </w:p>
    <w:p w14:paraId="4011A31A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b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evelopment and Validation of an ICF-Based Assessment Tool for Parkinson’s Diseas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Müller B, Assmus J, von Campenhausen S, Stolze H, Riedel O, Dodel R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9.05.001</w:t>
      </w:r>
    </w:p>
    <w:p w14:paraId="7FAB02CB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Use of the ICF Framework in Assessing Disability in Parkinson's Disease: Tools and Techniques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Leonardi M, Raggi A, Pagani M, Carella F, Soliveri P, Albanese A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1279</w:t>
      </w:r>
    </w:p>
    <w:p w14:paraId="5E972A98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d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-Based Tools for Assessing Activity and Participation in Parkinson’s Disease: A Systematic Approach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Cieza A, Brockow T, Ewert T, Amann E, Kollerits B, Chatterji S, Ustün BT, Stucki G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1191/0269215505cr899oa</w:t>
      </w:r>
    </w:p>
    <w:p w14:paraId="6849E501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e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Functional Assessment in Parkinson's Disease Using ICF: Development of a Comprehensive Tool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rimby G, Stibrant Sunnerhagen K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10</w:t>
      </w:r>
    </w:p>
    <w:p w14:paraId="75E344C1" w14:textId="77777777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16"/>
          <w:szCs w:val="16"/>
        </w:rPr>
      </w:pPr>
    </w:p>
    <w:p w14:paraId="2AD1A7CF" w14:textId="77777777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D83677">
        <w:rPr>
          <w:rFonts w:ascii="Times New Roman" w:hAnsi="Times New Roman" w:cs="Times New Roman"/>
          <w:b/>
          <w:bCs/>
          <w:i/>
          <w:iCs/>
          <w:sz w:val="24"/>
          <w:szCs w:val="24"/>
        </w:rPr>
        <w:t>Q11</w:t>
      </w:r>
      <w:r w:rsidRPr="00D83677">
        <w:rPr>
          <w:rFonts w:ascii="Times New Roman" w:hAnsi="Times New Roman" w:cs="Times New Roman"/>
          <w:i/>
          <w:iCs/>
          <w:sz w:val="24"/>
          <w:szCs w:val="24"/>
        </w:rPr>
        <w:t>: Indicate academic papers (title, authors, DOI) referring to the following keywords: "PD" + "assessment tools" + "international classification of functioning" + "body" + "activity" + "participation"</w:t>
      </w:r>
    </w:p>
    <w:p w14:paraId="6EE8447B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481F883D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the Comprehensive ICF Core Sets for Patients With Parkinson's Disease: A Multicenter Study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Herlofson K, Larsen JP, Peto V. 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11.02.014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.</w:t>
      </w:r>
    </w:p>
    <w:p w14:paraId="7CBA7668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b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ment of Functioning and Disability in Patients with Parkinson’s Disease Based on the International Classification of Functioning, Disability, and Health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eyh S, Kurt T, Cieza A, Stucki G. 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parkreldis.2004.09.006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. </w:t>
      </w:r>
    </w:p>
    <w:p w14:paraId="185D635A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c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Role of the ICF in Identifying Limitations and Facilitators in Patients with Parkinson’s Disease: A Systematic Review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van der Marck MA, Klok MP, Okun MS, Munneke M, Bloem BR. 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DOI: 10.1007/s00415-014-7188-9. </w:t>
      </w:r>
    </w:p>
    <w:p w14:paraId="51B93901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d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Functioning and Disability in Parkinson’s Disease: The Patient Perspective Assessed by the ICF-Based Functioning Scal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Alvarado-Bolaños A, Morales-Briceño H, Rodríguez-Violante M. 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DOI: 10.1007/s00415-015-7683-0. </w:t>
      </w:r>
    </w:p>
    <w:p w14:paraId="49CCB5E0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e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pplying the ICF in Assessing the Outcomes of Rehabilitation in Parkinson's Disease: A Systematic Review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Turner-Stokes L, Disler PB, Nair A, Wade DT. 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apmr.2005.05.018</w:t>
      </w:r>
    </w:p>
    <w:p w14:paraId="55C48E93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7F9BEFB7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a)"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ICF Core Sets for Parkinson's Disease: Validation and Clinical Application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" Stier-Jarmer M, Grill E, Ewert T, Bartholomeyczik S, Finger M, Mokrusch T, Wessel K, Stucki G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34</w:t>
      </w:r>
    </w:p>
    <w:p w14:paraId="1C483771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b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pplication of the ICF in Assessing Disability in Parkinson's Diseas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Leonardi M, Raggi A, Pagani M, Carella F, Soliveri P, Albanese A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1279</w:t>
      </w:r>
    </w:p>
    <w:p w14:paraId="1983BC8D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evelopment and Validation of an ICF-Based Tool for Parkinson’s Diseas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von Campenhausen S, Stolze H, Riedel O, Dodel R.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: 10.1016/j.parkreldis.2009.05.001</w:t>
      </w:r>
    </w:p>
    <w:p w14:paraId="6DE5202C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d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-Based Assessment of Activity and Participation in Parkinson’s Diseas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Cieza A, Brockow T, Ewert T, Amann E, Kollerits B, Chatterji S, Ustün BT, Stucki G.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: 10.1191/0269215505cr899oa</w:t>
      </w:r>
    </w:p>
    <w:p w14:paraId="0A10259C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e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Role of ICF in Assessing Functionality and Disability in Parkinson's Diseas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Grimby G, Stibrant Sunnerhagen K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10</w:t>
      </w:r>
    </w:p>
    <w:p w14:paraId="287F7B42" w14:textId="77777777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b/>
          <w:bCs/>
          <w:color w:val="FF0000"/>
          <w:sz w:val="16"/>
          <w:szCs w:val="16"/>
        </w:rPr>
      </w:pPr>
    </w:p>
    <w:p w14:paraId="3DA8658C" w14:textId="77777777" w:rsidR="00FF6CB1" w:rsidRPr="00D83677" w:rsidRDefault="00FF6CB1" w:rsidP="00D83677">
      <w:pPr>
        <w:spacing w:after="0" w:line="240" w:lineRule="auto"/>
        <w:rPr>
          <w:rFonts w:ascii="Times New Roman" w:hAnsi="Times New Roman" w:cs="Times New Roman"/>
          <w:bCs/>
          <w:i/>
          <w:iCs/>
          <w:color w:val="FF0000"/>
          <w:sz w:val="24"/>
          <w:szCs w:val="24"/>
        </w:rPr>
      </w:pPr>
      <w:r w:rsidRPr="00D83677">
        <w:rPr>
          <w:rFonts w:ascii="Times New Roman" w:hAnsi="Times New Roman" w:cs="Times New Roman"/>
          <w:b/>
          <w:i/>
          <w:iCs/>
          <w:sz w:val="24"/>
          <w:szCs w:val="24"/>
        </w:rPr>
        <w:t>Q12</w:t>
      </w:r>
      <w:r w:rsidRPr="00D83677">
        <w:rPr>
          <w:rFonts w:ascii="Times New Roman" w:hAnsi="Times New Roman" w:cs="Times New Roman"/>
          <w:bCs/>
          <w:i/>
          <w:iCs/>
          <w:sz w:val="24"/>
          <w:szCs w:val="24"/>
        </w:rPr>
        <w:t>: Indicate academic papers (title, authors, DOI) referring to the following keywords: "PD" + "assessment tools" + "icf" + "body" + "activity" + "participation"</w:t>
      </w:r>
    </w:p>
    <w:p w14:paraId="73CC34D6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The first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13A92A95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a) 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's Disease: Validation of the Activities and Participation Domain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Müller B, Assmus J, Herlofson K, Larsen JP, Peto V.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: 10.1016/j.parkreldis.2010.06.011.                                          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                                                                       b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Comprehensive ICF Core Sets for Parkinson's Disease: An Analysis of Content Validity Using the Delphi Techniqu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Geyh S, Kurt T, Cieza A, Stucki G.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: 10.1016/j.parkreldis.2004.09.006.                                                              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                                                    c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 Systematic Review of Clinimetric Properties of Functional Assessment Tools for Parkinson's Diseas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etral M, Laffont I, Schnitzler A. 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DOI: 10.1016/j.apmr.2020.06.017.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        d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Role of ICF in the Assessment of Disability and Health in Parkinson’s Disease: From Theory to Clinical Practic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Kuopio AM, Martikainen KK, Helenius H, Toivonen M, Rinne UK.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 xml:space="preserve">: 10.1016/j.parkreldis.2004.08.003.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                                                                                                                   e)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Functioning and Disability in Parkinson's Disease: The Patient’s Perspectiv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Alvarado-Bolaños A, Morales-Briceño H, Rodríguez-Violante M. 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FF0000"/>
          <w:sz w:val="16"/>
          <w:szCs w:val="16"/>
        </w:rPr>
        <w:t>: 10.1016/j.parkreldis.2015.02.002.</w:t>
      </w:r>
    </w:p>
    <w:p w14:paraId="709E803B" w14:textId="77777777" w:rsidR="00150E25" w:rsidRPr="00150E25" w:rsidRDefault="00150E25" w:rsidP="00D83677">
      <w:pPr>
        <w:spacing w:after="0" w:line="240" w:lineRule="auto"/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>The s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econd 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GPT4.0 </w:t>
      </w:r>
      <w:r w:rsidRPr="00150E25">
        <w:rPr>
          <w:rFonts w:ascii="Times New Roman" w:hAnsi="Times New Roman" w:cs="Times New Roman"/>
          <w:b/>
          <w:bCs/>
          <w:sz w:val="24"/>
          <w:szCs w:val="24"/>
          <w:u w:val="single"/>
        </w:rPr>
        <w:t>interrogation</w:t>
      </w:r>
    </w:p>
    <w:p w14:paraId="524BAFE7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a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 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Validation of the Comprehensive ICF Core Set for Parkinson’s Disease: A Multicenter Study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Cieza A, Brockow T, Ewert T, Amann E, Kollerits B, Chatterji S, Ustün BT, Stucki G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1191/0269215505cr899oa</w:t>
      </w:r>
    </w:p>
    <w:p w14:paraId="3CA803CA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b)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The Use of ICF in Identifying Factors Influencing Activity and Participation in Persons with Parkinson's Diseas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Leonardi M, Raggi A, Pagani M, Carella F, Soliveri P, Albanese A.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1002/mds.21279</w:t>
      </w:r>
    </w:p>
    <w:p w14:paraId="14A6322E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c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ICF Core Sets for Parkinson's Disease: An International Consensus Process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Stier-Jarmer M, Grill E, Ewert T, Bartholomeyczik S, Finger M, Mokrusch T, Wessel K, Stucki G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34</w:t>
      </w:r>
    </w:p>
    <w:p w14:paraId="46DFC15D" w14:textId="77777777" w:rsidR="00FF6CB1" w:rsidRPr="00D83677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6"/>
          <w:szCs w:val="16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d) 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Assessing Functioning and Disability in Patients with Parkinson’s Disease Using the ICF Framework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 xml:space="preserve">" 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Grimby G, Stibrant Sunnerhagen K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2340/16501977-0010</w:t>
      </w:r>
    </w:p>
    <w:p w14:paraId="1109DE89" w14:textId="77777777" w:rsidR="00FF6CB1" w:rsidRPr="00150E25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3"/>
          <w:szCs w:val="13"/>
        </w:rPr>
      </w:pP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e)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b/>
          <w:bCs/>
          <w:color w:val="FF0000"/>
          <w:sz w:val="16"/>
          <w:szCs w:val="16"/>
        </w:rPr>
        <w:t>Development and Validation of an ICF-Based Assessment Tool for Parkinson’s Disease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"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 xml:space="preserve"> Müller B, Assmus J, von Campenhausen S, Stolze H, Riedel O, Dodel R. </w:t>
      </w:r>
      <w:r w:rsidRPr="00D83677">
        <w:rPr>
          <w:rFonts w:ascii="Times New Roman" w:eastAsia="Microsoft YaHei" w:hAnsi="Times New Roman" w:cs="Times New Roman"/>
          <w:b/>
          <w:bCs/>
          <w:color w:val="000000"/>
          <w:sz w:val="16"/>
          <w:szCs w:val="16"/>
        </w:rPr>
        <w:t>DOI</w:t>
      </w:r>
      <w:r w:rsidRPr="00D83677">
        <w:rPr>
          <w:rFonts w:ascii="Times New Roman" w:eastAsia="Microsoft YaHei" w:hAnsi="Times New Roman" w:cs="Times New Roman"/>
          <w:color w:val="000000"/>
          <w:sz w:val="16"/>
          <w:szCs w:val="16"/>
        </w:rPr>
        <w:t>: 10.1016/j.parkreldis.2009.05.001</w:t>
      </w:r>
    </w:p>
    <w:p w14:paraId="42AAE7C4" w14:textId="77777777" w:rsidR="00FF6CB1" w:rsidRPr="00150E25" w:rsidRDefault="00FF6CB1" w:rsidP="00D83677">
      <w:pPr>
        <w:autoSpaceDE w:val="0"/>
        <w:autoSpaceDN w:val="0"/>
        <w:adjustRightInd w:val="0"/>
        <w:spacing w:after="0" w:line="240" w:lineRule="auto"/>
        <w:rPr>
          <w:rFonts w:ascii="Times New Roman" w:eastAsia="Microsoft YaHei" w:hAnsi="Times New Roman" w:cs="Times New Roman"/>
          <w:color w:val="000000"/>
          <w:sz w:val="13"/>
          <w:szCs w:val="13"/>
        </w:rPr>
      </w:pPr>
    </w:p>
    <w:p w14:paraId="318A144F" w14:textId="77777777" w:rsidR="00FF6CB1" w:rsidRPr="00150E25" w:rsidRDefault="00FF6CB1" w:rsidP="00D83677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843786" w14:textId="77777777" w:rsidR="00410550" w:rsidRDefault="00410550" w:rsidP="00D83677">
      <w:pPr>
        <w:spacing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0A5AE7C3" w14:textId="77777777" w:rsidR="00410550" w:rsidRDefault="00FF6CB1" w:rsidP="00D83677">
      <w:pPr>
        <w:spacing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90311C">
        <w:rPr>
          <w:rFonts w:ascii="Times New Roman" w:hAnsi="Times New Roman" w:cs="Times New Roman"/>
          <w:b/>
          <w:i/>
          <w:iCs/>
          <w:sz w:val="24"/>
          <w:szCs w:val="24"/>
        </w:rPr>
        <w:t>Results:</w:t>
      </w:r>
    </w:p>
    <w:p w14:paraId="4BEC7194" w14:textId="77777777" w:rsidR="00410550" w:rsidRDefault="00410550" w:rsidP="00D83677">
      <w:pPr>
        <w:spacing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</w:p>
    <w:p w14:paraId="5D591B78" w14:textId="5C79E8FF" w:rsidR="00FF6CB1" w:rsidRPr="0090311C" w:rsidRDefault="00150E25" w:rsidP="00D83677">
      <w:pPr>
        <w:spacing w:line="240" w:lineRule="auto"/>
        <w:rPr>
          <w:rFonts w:ascii="Times New Roman" w:hAnsi="Times New Roman" w:cs="Times New Roman"/>
          <w:b/>
          <w:i/>
          <w:iCs/>
          <w:sz w:val="24"/>
          <w:szCs w:val="24"/>
        </w:rPr>
      </w:pPr>
      <w:r w:rsidRPr="0090311C">
        <w:rPr>
          <w:rFonts w:ascii="Times New Roman" w:hAnsi="Times New Roman" w:cs="Times New Roman"/>
          <w:b/>
          <w:i/>
          <w:iCs/>
          <w:sz w:val="24"/>
          <w:szCs w:val="24"/>
        </w:rPr>
        <w:t>From the</w:t>
      </w:r>
      <w:r w:rsidR="00D83677" w:rsidRPr="0090311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provided </w:t>
      </w:r>
      <w:r w:rsidRPr="0090311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results, </w:t>
      </w:r>
      <w:r w:rsidR="007D13D9" w:rsidRPr="0090311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no article meet the search criteria. The only paper found based on the search criteria, was </w:t>
      </w:r>
      <w:r w:rsidR="0090311C">
        <w:rPr>
          <w:rFonts w:ascii="Times New Roman" w:hAnsi="Times New Roman" w:cs="Times New Roman"/>
          <w:b/>
          <w:i/>
          <w:iCs/>
          <w:sz w:val="24"/>
          <w:szCs w:val="24"/>
        </w:rPr>
        <w:t>published out of</w:t>
      </w:r>
      <w:r w:rsidR="00274391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the</w:t>
      </w:r>
      <w:r w:rsidR="0090311C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period within our PRISMA type systematic literature review.</w:t>
      </w:r>
    </w:p>
    <w:sectPr w:rsidR="00FF6CB1" w:rsidRPr="0090311C" w:rsidSect="00C73EBA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40B"/>
    <w:rsid w:val="00055FFC"/>
    <w:rsid w:val="00150E25"/>
    <w:rsid w:val="001B7BDD"/>
    <w:rsid w:val="00202470"/>
    <w:rsid w:val="002433C5"/>
    <w:rsid w:val="00274391"/>
    <w:rsid w:val="002E2EE7"/>
    <w:rsid w:val="00317D86"/>
    <w:rsid w:val="00410550"/>
    <w:rsid w:val="005B0777"/>
    <w:rsid w:val="006461E4"/>
    <w:rsid w:val="007031A5"/>
    <w:rsid w:val="007202C3"/>
    <w:rsid w:val="007D13D9"/>
    <w:rsid w:val="007F0314"/>
    <w:rsid w:val="008E2A06"/>
    <w:rsid w:val="00900E68"/>
    <w:rsid w:val="0090311C"/>
    <w:rsid w:val="009262B1"/>
    <w:rsid w:val="00933517"/>
    <w:rsid w:val="00A2240B"/>
    <w:rsid w:val="00AA300E"/>
    <w:rsid w:val="00AE370C"/>
    <w:rsid w:val="00B05BA3"/>
    <w:rsid w:val="00BB04F1"/>
    <w:rsid w:val="00C41689"/>
    <w:rsid w:val="00C422A1"/>
    <w:rsid w:val="00C714E2"/>
    <w:rsid w:val="00D4200E"/>
    <w:rsid w:val="00D83677"/>
    <w:rsid w:val="00E37399"/>
    <w:rsid w:val="00EA170B"/>
    <w:rsid w:val="00F814B8"/>
    <w:rsid w:val="00FE3C91"/>
    <w:rsid w:val="00FF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34E84D7"/>
  <w15:docId w15:val="{42C7E841-D09B-4150-9FEA-10BBC31AF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CB1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F6C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ă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77DF5-6F5C-4418-AFA6-87CAF6CCA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291</Words>
  <Characters>24462</Characters>
  <Application>Microsoft Office Word</Application>
  <DocSecurity>0</DocSecurity>
  <Lines>203</Lines>
  <Paragraphs>57</Paragraphs>
  <ScaleCrop>false</ScaleCrop>
  <HeadingPairs>
    <vt:vector size="2" baseType="variant">
      <vt:variant>
        <vt:lpstr>Titlu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 Malaelea</dc:creator>
  <cp:keywords/>
  <dc:description/>
  <cp:lastModifiedBy>Corina Sporea</cp:lastModifiedBy>
  <cp:revision>20</cp:revision>
  <dcterms:created xsi:type="dcterms:W3CDTF">2024-09-19T16:14:00Z</dcterms:created>
  <dcterms:modified xsi:type="dcterms:W3CDTF">2024-09-20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0de0b51204deca9de48d9bd6eb539aca6ea8547bb1b356ab245bd2799ee2d1</vt:lpwstr>
  </property>
</Properties>
</file>